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1895" w:rsidRPr="00E87CD3" w:rsidRDefault="008A1895" w:rsidP="008A1895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color w:val="3E3D40"/>
          <w:sz w:val="24"/>
          <w:szCs w:val="24"/>
        </w:rPr>
      </w:pPr>
      <w:r w:rsidRPr="00E87CD3">
        <w:rPr>
          <w:rFonts w:ascii="Times New Roman" w:eastAsia="Times New Roman" w:hAnsi="Times New Roman" w:cs="Times New Roman"/>
          <w:b/>
          <w:color w:val="3E3D40"/>
          <w:sz w:val="24"/>
          <w:szCs w:val="24"/>
        </w:rPr>
        <w:t>Supplementary Tab</w:t>
      </w:r>
      <w:r w:rsidR="00E32332">
        <w:rPr>
          <w:rFonts w:ascii="Times New Roman" w:eastAsia="Times New Roman" w:hAnsi="Times New Roman" w:cs="Times New Roman"/>
          <w:b/>
          <w:color w:val="3E3D40"/>
          <w:sz w:val="24"/>
          <w:szCs w:val="24"/>
        </w:rPr>
        <w:t>le 1:- Comparison of COVID-19 fa</w:t>
      </w:r>
      <w:r w:rsidRPr="00E87CD3">
        <w:rPr>
          <w:rFonts w:ascii="Times New Roman" w:eastAsia="Times New Roman" w:hAnsi="Times New Roman" w:cs="Times New Roman"/>
          <w:b/>
          <w:color w:val="3E3D40"/>
          <w:sz w:val="24"/>
          <w:szCs w:val="24"/>
        </w:rPr>
        <w:t xml:space="preserve">tal outcome in different comorbidities </w:t>
      </w:r>
    </w:p>
    <w:p w:rsidR="008A1895" w:rsidRDefault="008A1895" w:rsidP="008A1895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3E3D40"/>
          <w:sz w:val="18"/>
          <w:szCs w:val="18"/>
        </w:rPr>
      </w:pPr>
    </w:p>
    <w:tbl>
      <w:tblPr>
        <w:tblW w:w="8740" w:type="dxa"/>
        <w:tblInd w:w="93" w:type="dxa"/>
        <w:tblLook w:val="04A0" w:firstRow="1" w:lastRow="0" w:firstColumn="1" w:lastColumn="0" w:noHBand="0" w:noVBand="1"/>
      </w:tblPr>
      <w:tblGrid>
        <w:gridCol w:w="3540"/>
        <w:gridCol w:w="1713"/>
        <w:gridCol w:w="1487"/>
        <w:gridCol w:w="1000"/>
        <w:gridCol w:w="1000"/>
      </w:tblGrid>
      <w:tr w:rsidR="008A1895" w:rsidRPr="00EA7471" w:rsidTr="00E129C8">
        <w:trPr>
          <w:trHeight w:val="288"/>
        </w:trPr>
        <w:tc>
          <w:tcPr>
            <w:tcW w:w="35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A1895" w:rsidRPr="00EA7471" w:rsidRDefault="008A1895" w:rsidP="00E12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471">
              <w:rPr>
                <w:rFonts w:ascii="Times New Roman" w:eastAsia="Times New Roman" w:hAnsi="Times New Roman" w:cs="Times New Roman"/>
                <w:color w:val="000000"/>
              </w:rPr>
              <w:t>Comorbidities</w:t>
            </w:r>
          </w:p>
        </w:tc>
        <w:tc>
          <w:tcPr>
            <w:tcW w:w="3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895" w:rsidRPr="00EA7471" w:rsidRDefault="008A1895" w:rsidP="00E12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471">
              <w:rPr>
                <w:rFonts w:ascii="Times New Roman" w:eastAsia="Times New Roman" w:hAnsi="Times New Roman" w:cs="Times New Roman"/>
                <w:color w:val="000000"/>
              </w:rPr>
              <w:t>Outcome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A1895" w:rsidRPr="00EA7471" w:rsidRDefault="008A1895" w:rsidP="00E12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471">
              <w:rPr>
                <w:rFonts w:ascii="Times New Roman" w:eastAsia="Times New Roman" w:hAnsi="Times New Roman" w:cs="Times New Roman"/>
                <w:color w:val="000000"/>
              </w:rPr>
              <w:t xml:space="preserve">χ2 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A1895" w:rsidRPr="00EA7471" w:rsidRDefault="008A1895" w:rsidP="00E12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471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8A1895" w:rsidRPr="00EA7471" w:rsidTr="00E129C8">
        <w:trPr>
          <w:trHeight w:val="288"/>
        </w:trPr>
        <w:tc>
          <w:tcPr>
            <w:tcW w:w="35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1895" w:rsidRPr="00EA7471" w:rsidRDefault="008A1895" w:rsidP="00E12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895" w:rsidRPr="00EA7471" w:rsidRDefault="008A1895" w:rsidP="00E12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471">
              <w:rPr>
                <w:rFonts w:ascii="Times New Roman" w:eastAsia="Times New Roman" w:hAnsi="Times New Roman" w:cs="Times New Roman"/>
                <w:color w:val="000000"/>
              </w:rPr>
              <w:t>Aliv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895" w:rsidRPr="00EA7471" w:rsidRDefault="008A1895" w:rsidP="00E12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471">
              <w:rPr>
                <w:rFonts w:ascii="Times New Roman" w:eastAsia="Times New Roman" w:hAnsi="Times New Roman" w:cs="Times New Roman"/>
                <w:color w:val="000000"/>
              </w:rPr>
              <w:t>Dead</w:t>
            </w:r>
          </w:p>
        </w:tc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1895" w:rsidRPr="00EA7471" w:rsidRDefault="008A1895" w:rsidP="00E12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1895" w:rsidRPr="00EA7471" w:rsidRDefault="008A1895" w:rsidP="00E12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E5AC2" w:rsidRPr="00EA7471" w:rsidTr="00E129C8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AC2" w:rsidRPr="00EA7471" w:rsidRDefault="00DE5AC2" w:rsidP="00032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7471">
              <w:rPr>
                <w:rFonts w:ascii="Times New Roman" w:eastAsia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AC2" w:rsidRPr="00EA7471" w:rsidRDefault="00DE5AC2" w:rsidP="00032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471">
              <w:rPr>
                <w:rFonts w:ascii="Times New Roman" w:eastAsia="Times New Roman" w:hAnsi="Times New Roman" w:cs="Times New Roman"/>
                <w:color w:val="000000"/>
              </w:rPr>
              <w:t>42 (87.5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AC2" w:rsidRPr="00EA7471" w:rsidRDefault="00DE5AC2" w:rsidP="00032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471">
              <w:rPr>
                <w:rFonts w:ascii="Times New Roman" w:eastAsia="Times New Roman" w:hAnsi="Times New Roman" w:cs="Times New Roman"/>
                <w:color w:val="000000"/>
              </w:rPr>
              <w:t>6 (12.5)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5AC2" w:rsidRPr="00EA7471" w:rsidRDefault="00DE5AC2" w:rsidP="00E12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471">
              <w:rPr>
                <w:rFonts w:ascii="Times New Roman" w:eastAsia="Times New Roman" w:hAnsi="Times New Roman" w:cs="Times New Roman"/>
                <w:color w:val="000000"/>
              </w:rPr>
              <w:t>16.611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5AC2" w:rsidRPr="00EA7471" w:rsidRDefault="00DE5AC2" w:rsidP="00E12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471">
              <w:rPr>
                <w:rFonts w:ascii="Times New Roman" w:eastAsia="Times New Roman" w:hAnsi="Times New Roman" w:cs="Times New Roman"/>
                <w:color w:val="000000"/>
              </w:rPr>
              <w:t>0.1648</w:t>
            </w:r>
          </w:p>
        </w:tc>
      </w:tr>
      <w:tr w:rsidR="00DE5AC2" w:rsidRPr="00EA7471" w:rsidTr="00E129C8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AC2" w:rsidRPr="00EA7471" w:rsidRDefault="00DE5AC2" w:rsidP="00032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7471">
              <w:rPr>
                <w:rFonts w:ascii="Times New Roman" w:eastAsia="Times New Roman" w:hAnsi="Times New Roman" w:cs="Times New Roman"/>
                <w:color w:val="000000"/>
              </w:rPr>
              <w:t>Diabetes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AC2" w:rsidRPr="00EA7471" w:rsidRDefault="00DE5AC2" w:rsidP="00032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471">
              <w:rPr>
                <w:rFonts w:ascii="Times New Roman" w:eastAsia="Times New Roman" w:hAnsi="Times New Roman" w:cs="Times New Roman"/>
                <w:color w:val="000000"/>
              </w:rPr>
              <w:t>20 (86.9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AC2" w:rsidRPr="00EA7471" w:rsidRDefault="00DE5AC2" w:rsidP="00032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471">
              <w:rPr>
                <w:rFonts w:ascii="Times New Roman" w:eastAsia="Times New Roman" w:hAnsi="Times New Roman" w:cs="Times New Roman"/>
                <w:color w:val="000000"/>
              </w:rPr>
              <w:t>3 (13.1)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E5AC2" w:rsidRPr="00EA7471" w:rsidRDefault="00DE5AC2" w:rsidP="00E12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E5AC2" w:rsidRPr="00EA7471" w:rsidRDefault="00DE5AC2" w:rsidP="00E12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E5AC2" w:rsidRPr="00EA7471" w:rsidTr="00E129C8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AC2" w:rsidRPr="00EA7471" w:rsidRDefault="00DE5AC2" w:rsidP="00032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7471">
              <w:rPr>
                <w:rFonts w:ascii="Times New Roman" w:eastAsia="Times New Roman" w:hAnsi="Times New Roman" w:cs="Times New Roman"/>
                <w:color w:val="000000"/>
              </w:rPr>
              <w:t>Diabetes and Hypertension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AC2" w:rsidRPr="00EA7471" w:rsidRDefault="00DE5AC2" w:rsidP="00032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471">
              <w:rPr>
                <w:rFonts w:ascii="Times New Roman" w:eastAsia="Times New Roman" w:hAnsi="Times New Roman" w:cs="Times New Roman"/>
                <w:color w:val="000000"/>
              </w:rPr>
              <w:t>19 (90.5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AC2" w:rsidRPr="00EA7471" w:rsidRDefault="00DE5AC2" w:rsidP="00032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471">
              <w:rPr>
                <w:rFonts w:ascii="Times New Roman" w:eastAsia="Times New Roman" w:hAnsi="Times New Roman" w:cs="Times New Roman"/>
                <w:color w:val="000000"/>
              </w:rPr>
              <w:t>2 (9.5)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E5AC2" w:rsidRPr="00EA7471" w:rsidRDefault="00DE5AC2" w:rsidP="00E12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E5AC2" w:rsidRPr="00EA7471" w:rsidRDefault="00DE5AC2" w:rsidP="00E12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E5AC2" w:rsidRPr="00EA7471" w:rsidTr="00E129C8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AC2" w:rsidRPr="00EA7471" w:rsidRDefault="00DE5AC2" w:rsidP="00E12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7471">
              <w:rPr>
                <w:rFonts w:ascii="Times New Roman" w:eastAsia="Times New Roman" w:hAnsi="Times New Roman" w:cs="Times New Roman"/>
                <w:color w:val="000000"/>
              </w:rPr>
              <w:t>COPD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AC2" w:rsidRPr="00EA7471" w:rsidRDefault="00DE5AC2" w:rsidP="00E12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471">
              <w:rPr>
                <w:rFonts w:ascii="Times New Roman" w:eastAsia="Times New Roman" w:hAnsi="Times New Roman" w:cs="Times New Roman"/>
                <w:color w:val="000000"/>
              </w:rPr>
              <w:t>2 (10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AC2" w:rsidRPr="00EA7471" w:rsidRDefault="00DE5AC2" w:rsidP="00E12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471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5AC2" w:rsidRPr="00EA7471" w:rsidRDefault="00DE5AC2" w:rsidP="00E12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5AC2" w:rsidRPr="00EA7471" w:rsidRDefault="00DE5AC2" w:rsidP="00E12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E5AC2" w:rsidRPr="00EA7471" w:rsidTr="00E129C8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AC2" w:rsidRPr="00EA7471" w:rsidRDefault="00DE5AC2" w:rsidP="00E12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7471">
              <w:rPr>
                <w:rFonts w:ascii="Times New Roman" w:eastAsia="Times New Roman" w:hAnsi="Times New Roman" w:cs="Times New Roman"/>
                <w:color w:val="000000"/>
              </w:rPr>
              <w:t>Respiratory Viral Infection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AC2" w:rsidRPr="00EA7471" w:rsidRDefault="00DE5AC2" w:rsidP="00E12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471">
              <w:rPr>
                <w:rFonts w:ascii="Times New Roman" w:eastAsia="Times New Roman" w:hAnsi="Times New Roman" w:cs="Times New Roman"/>
                <w:color w:val="000000"/>
              </w:rPr>
              <w:t>7 (77.7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AC2" w:rsidRPr="00EA7471" w:rsidRDefault="00DE5AC2" w:rsidP="00E12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471">
              <w:rPr>
                <w:rFonts w:ascii="Times New Roman" w:eastAsia="Times New Roman" w:hAnsi="Times New Roman" w:cs="Times New Roman"/>
                <w:color w:val="000000"/>
              </w:rPr>
              <w:t>2 (22.3)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5AC2" w:rsidRPr="00EA7471" w:rsidRDefault="00DE5AC2" w:rsidP="00E12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5AC2" w:rsidRPr="00EA7471" w:rsidRDefault="00DE5AC2" w:rsidP="00E12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E5AC2" w:rsidRPr="00EA7471" w:rsidTr="00E129C8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AC2" w:rsidRPr="00EA7471" w:rsidRDefault="00DE5AC2" w:rsidP="00E12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A7471">
              <w:rPr>
                <w:rFonts w:ascii="Times New Roman" w:eastAsia="Times New Roman" w:hAnsi="Times New Roman" w:cs="Times New Roman"/>
                <w:color w:val="000000"/>
              </w:rPr>
              <w:t>Crohn's</w:t>
            </w:r>
            <w:proofErr w:type="spellEnd"/>
            <w:r w:rsidRPr="00EA7471">
              <w:rPr>
                <w:rFonts w:ascii="Times New Roman" w:eastAsia="Times New Roman" w:hAnsi="Times New Roman" w:cs="Times New Roman"/>
                <w:color w:val="000000"/>
              </w:rPr>
              <w:t xml:space="preserve"> diseas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AC2" w:rsidRPr="00EA7471" w:rsidRDefault="00DE5AC2" w:rsidP="00E12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471">
              <w:rPr>
                <w:rFonts w:ascii="Times New Roman" w:eastAsia="Times New Roman" w:hAnsi="Times New Roman" w:cs="Times New Roman"/>
                <w:color w:val="000000"/>
              </w:rPr>
              <w:t>3 (42.8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AC2" w:rsidRPr="00EA7471" w:rsidRDefault="00DE5AC2" w:rsidP="00E12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471">
              <w:rPr>
                <w:rFonts w:ascii="Times New Roman" w:eastAsia="Times New Roman" w:hAnsi="Times New Roman" w:cs="Times New Roman"/>
                <w:color w:val="000000"/>
              </w:rPr>
              <w:t>4 (57.2)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5AC2" w:rsidRPr="00EA7471" w:rsidRDefault="00DE5AC2" w:rsidP="00E12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5AC2" w:rsidRPr="00EA7471" w:rsidRDefault="00DE5AC2" w:rsidP="00E12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E5AC2" w:rsidRPr="00EA7471" w:rsidTr="00E129C8">
        <w:trPr>
          <w:trHeight w:val="287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AC2" w:rsidRPr="00EA7471" w:rsidRDefault="00DE5AC2" w:rsidP="00E12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 xml:space="preserve">Acute </w:t>
            </w:r>
            <w:r w:rsidRPr="003912E1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>respiratory distress syndrom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AC2" w:rsidRPr="00EA7471" w:rsidRDefault="00DE5AC2" w:rsidP="00E12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471">
              <w:rPr>
                <w:rFonts w:ascii="Times New Roman" w:eastAsia="Times New Roman" w:hAnsi="Times New Roman" w:cs="Times New Roman"/>
                <w:color w:val="000000"/>
              </w:rPr>
              <w:t>4 (66.6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AC2" w:rsidRPr="00EA7471" w:rsidRDefault="00DE5AC2" w:rsidP="00E12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471">
              <w:rPr>
                <w:rFonts w:ascii="Times New Roman" w:eastAsia="Times New Roman" w:hAnsi="Times New Roman" w:cs="Times New Roman"/>
                <w:color w:val="000000"/>
              </w:rPr>
              <w:t>2 (33.4)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5AC2" w:rsidRPr="00EA7471" w:rsidRDefault="00DE5AC2" w:rsidP="00E12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5AC2" w:rsidRPr="00EA7471" w:rsidRDefault="00DE5AC2" w:rsidP="00E12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E5AC2" w:rsidRPr="00EA7471" w:rsidTr="00DE5AC2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AC2" w:rsidRPr="00EA7471" w:rsidRDefault="00DE5AC2" w:rsidP="00032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7471">
              <w:rPr>
                <w:rFonts w:ascii="Times New Roman" w:eastAsia="Times New Roman" w:hAnsi="Times New Roman" w:cs="Times New Roman"/>
                <w:color w:val="000000"/>
              </w:rPr>
              <w:t>Asthm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AC2" w:rsidRPr="00EA7471" w:rsidRDefault="00DE5AC2" w:rsidP="00032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471">
              <w:rPr>
                <w:rFonts w:ascii="Times New Roman" w:eastAsia="Times New Roman" w:hAnsi="Times New Roman" w:cs="Times New Roman"/>
                <w:color w:val="000000"/>
              </w:rPr>
              <w:t>3 (6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AC2" w:rsidRPr="00EA7471" w:rsidRDefault="00DE5AC2" w:rsidP="00032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471">
              <w:rPr>
                <w:rFonts w:ascii="Times New Roman" w:eastAsia="Times New Roman" w:hAnsi="Times New Roman" w:cs="Times New Roman"/>
                <w:color w:val="000000"/>
              </w:rPr>
              <w:t>2 (40)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5AC2" w:rsidRPr="00EA7471" w:rsidRDefault="00DE5AC2" w:rsidP="00E12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5AC2" w:rsidRPr="00EA7471" w:rsidRDefault="00DE5AC2" w:rsidP="00E12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E5AC2" w:rsidRPr="00EA7471" w:rsidTr="00DE5AC2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AC2" w:rsidRPr="00EA7471" w:rsidRDefault="00DE5AC2" w:rsidP="00032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rdiac and R</w:t>
            </w:r>
            <w:r w:rsidRPr="00EA7471">
              <w:rPr>
                <w:rFonts w:ascii="Times New Roman" w:eastAsia="Times New Roman" w:hAnsi="Times New Roman" w:cs="Times New Roman"/>
                <w:color w:val="000000"/>
              </w:rPr>
              <w:t>enal diseas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AC2" w:rsidRPr="00EA7471" w:rsidRDefault="00DE5AC2" w:rsidP="00032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471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AC2" w:rsidRPr="00EA7471" w:rsidRDefault="00DE5AC2" w:rsidP="00032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471">
              <w:rPr>
                <w:rFonts w:ascii="Times New Roman" w:eastAsia="Times New Roman" w:hAnsi="Times New Roman" w:cs="Times New Roman"/>
                <w:color w:val="000000"/>
              </w:rPr>
              <w:t>1 (100)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5AC2" w:rsidRPr="00EA7471" w:rsidRDefault="00DE5AC2" w:rsidP="00E12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5AC2" w:rsidRPr="00EA7471" w:rsidRDefault="00DE5AC2" w:rsidP="00E12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E5AC2" w:rsidRPr="00EA7471" w:rsidTr="00DE5AC2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AC2" w:rsidRPr="00EA7471" w:rsidRDefault="00DE5AC2" w:rsidP="00032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ypertension and R</w:t>
            </w:r>
            <w:r w:rsidRPr="00EA7471">
              <w:rPr>
                <w:rFonts w:ascii="Times New Roman" w:eastAsia="Times New Roman" w:hAnsi="Times New Roman" w:cs="Times New Roman"/>
                <w:color w:val="000000"/>
              </w:rPr>
              <w:t>en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iseas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AC2" w:rsidRPr="00EA7471" w:rsidRDefault="00DE5AC2" w:rsidP="00032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471">
              <w:rPr>
                <w:rFonts w:ascii="Times New Roman" w:eastAsia="Times New Roman" w:hAnsi="Times New Roman" w:cs="Times New Roman"/>
                <w:color w:val="000000"/>
              </w:rPr>
              <w:t>1 (5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AC2" w:rsidRPr="00EA7471" w:rsidRDefault="00DE5AC2" w:rsidP="00032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471">
              <w:rPr>
                <w:rFonts w:ascii="Times New Roman" w:eastAsia="Times New Roman" w:hAnsi="Times New Roman" w:cs="Times New Roman"/>
                <w:color w:val="000000"/>
              </w:rPr>
              <w:t>1 (50)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5AC2" w:rsidRPr="00EA7471" w:rsidRDefault="00DE5AC2" w:rsidP="00E12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5AC2" w:rsidRPr="00EA7471" w:rsidRDefault="00DE5AC2" w:rsidP="00E12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E5AC2" w:rsidRPr="00EA7471" w:rsidTr="00DE5AC2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AC2" w:rsidRPr="00EA7471" w:rsidRDefault="00DE5AC2" w:rsidP="00032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7471">
              <w:rPr>
                <w:rFonts w:ascii="Times New Roman" w:eastAsia="Times New Roman" w:hAnsi="Times New Roman" w:cs="Times New Roman"/>
                <w:color w:val="000000"/>
              </w:rPr>
              <w:t xml:space="preserve">Hypertension an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EA7471">
              <w:rPr>
                <w:rFonts w:ascii="Times New Roman" w:eastAsia="Times New Roman" w:hAnsi="Times New Roman" w:cs="Times New Roman"/>
                <w:color w:val="000000"/>
              </w:rPr>
              <w:t>ardia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iseas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AC2" w:rsidRPr="00EA7471" w:rsidRDefault="00DE5AC2" w:rsidP="00032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471">
              <w:rPr>
                <w:rFonts w:ascii="Times New Roman" w:eastAsia="Times New Roman" w:hAnsi="Times New Roman" w:cs="Times New Roman"/>
                <w:color w:val="000000"/>
              </w:rPr>
              <w:t>2 (10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AC2" w:rsidRPr="00EA7471" w:rsidRDefault="00DE5AC2" w:rsidP="00032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471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5AC2" w:rsidRPr="00EA7471" w:rsidRDefault="00DE5AC2" w:rsidP="00E12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5AC2" w:rsidRPr="00EA7471" w:rsidRDefault="00DE5AC2" w:rsidP="00E12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E5AC2" w:rsidRPr="00EA7471" w:rsidTr="00E129C8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AC2" w:rsidRPr="00EA7471" w:rsidRDefault="00DE5AC2" w:rsidP="00E12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7471">
              <w:rPr>
                <w:rFonts w:ascii="Times New Roman" w:eastAsia="Times New Roman" w:hAnsi="Times New Roman" w:cs="Times New Roman"/>
                <w:color w:val="000000"/>
              </w:rPr>
              <w:t>Respiratory Viral Infection and MDD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AC2" w:rsidRPr="00EA7471" w:rsidRDefault="00DE5AC2" w:rsidP="00E12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471">
              <w:rPr>
                <w:rFonts w:ascii="Times New Roman" w:eastAsia="Times New Roman" w:hAnsi="Times New Roman" w:cs="Times New Roman"/>
                <w:color w:val="000000"/>
              </w:rPr>
              <w:t>1 (10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AC2" w:rsidRPr="00EA7471" w:rsidRDefault="00DE5AC2" w:rsidP="00E12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471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AC2" w:rsidRPr="00EA7471" w:rsidRDefault="00DE5AC2" w:rsidP="00E12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AC2" w:rsidRPr="00EA7471" w:rsidRDefault="00DE5AC2" w:rsidP="00E12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E5AC2" w:rsidRPr="00EA7471" w:rsidTr="00E129C8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AC2" w:rsidRPr="00EA7471" w:rsidRDefault="00DE5AC2" w:rsidP="00E12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wo or </w:t>
            </w:r>
            <w:r w:rsidRPr="00EA7471">
              <w:rPr>
                <w:rFonts w:ascii="Times New Roman" w:eastAsia="Times New Roman" w:hAnsi="Times New Roman" w:cs="Times New Roman"/>
                <w:color w:val="000000"/>
              </w:rPr>
              <w:t>more of the abov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isease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AC2" w:rsidRPr="00EA7471" w:rsidRDefault="00DE5AC2" w:rsidP="00E12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471">
              <w:rPr>
                <w:rFonts w:ascii="Times New Roman" w:eastAsia="Times New Roman" w:hAnsi="Times New Roman" w:cs="Times New Roman"/>
                <w:color w:val="000000"/>
              </w:rPr>
              <w:t>13 (72.2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5AC2" w:rsidRPr="00EA7471" w:rsidRDefault="00DE5AC2" w:rsidP="00E12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471">
              <w:rPr>
                <w:rFonts w:ascii="Times New Roman" w:eastAsia="Times New Roman" w:hAnsi="Times New Roman" w:cs="Times New Roman"/>
                <w:color w:val="000000"/>
              </w:rPr>
              <w:t>5 (27.8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E5AC2" w:rsidRPr="00EA7471" w:rsidRDefault="00DE5AC2" w:rsidP="00E12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E5AC2" w:rsidRPr="00EA7471" w:rsidRDefault="00DE5AC2" w:rsidP="00E12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8A1895" w:rsidRPr="003912E1" w:rsidRDefault="008A1895" w:rsidP="008A1895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E3D40"/>
        </w:rPr>
      </w:pPr>
      <w:r w:rsidRPr="003912E1">
        <w:rPr>
          <w:rFonts w:ascii="Times New Roman" w:eastAsia="Times New Roman" w:hAnsi="Times New Roman" w:cs="Times New Roman"/>
          <w:color w:val="3E3D40"/>
        </w:rPr>
        <w:t>*MDD (Major Depressive Disorder) COPD (</w:t>
      </w:r>
      <w:r w:rsidRPr="003912E1">
        <w:rPr>
          <w:rFonts w:ascii="Times New Roman" w:hAnsi="Times New Roman" w:cs="Times New Roman"/>
          <w:color w:val="202124"/>
          <w:shd w:val="clear" w:color="auto" w:fill="FFFFFF"/>
        </w:rPr>
        <w:t>Chronic obstructive pulmonary disease)</w:t>
      </w:r>
    </w:p>
    <w:p w:rsidR="005B0053" w:rsidRDefault="005B0053">
      <w:bookmarkStart w:id="0" w:name="_GoBack"/>
      <w:bookmarkEnd w:id="0"/>
    </w:p>
    <w:sectPr w:rsidR="005B00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A0tzAwNrU0tLCwNDFS0lEKTi0uzszPAykwrQUACubohiwAAAA="/>
  </w:docVars>
  <w:rsids>
    <w:rsidRoot w:val="00636522"/>
    <w:rsid w:val="00366B84"/>
    <w:rsid w:val="004A26E9"/>
    <w:rsid w:val="005B0053"/>
    <w:rsid w:val="00636522"/>
    <w:rsid w:val="00866A21"/>
    <w:rsid w:val="008A1895"/>
    <w:rsid w:val="00DE5AC2"/>
    <w:rsid w:val="00E32332"/>
    <w:rsid w:val="00E87CD3"/>
    <w:rsid w:val="00FC7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8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8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eneh Mehari</dc:creator>
  <cp:keywords/>
  <dc:description/>
  <cp:lastModifiedBy>Anteneh Mehari</cp:lastModifiedBy>
  <cp:revision>8</cp:revision>
  <dcterms:created xsi:type="dcterms:W3CDTF">2023-10-05T11:13:00Z</dcterms:created>
  <dcterms:modified xsi:type="dcterms:W3CDTF">2023-10-06T18:43:00Z</dcterms:modified>
</cp:coreProperties>
</file>